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1384A" w14:textId="77777777" w:rsidR="003852F8" w:rsidRPr="00FD168B" w:rsidRDefault="003852F8" w:rsidP="003852F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D168B">
        <w:rPr>
          <w:rFonts w:ascii="Times New Roman" w:eastAsia="Times New Roman" w:hAnsi="Times New Roman" w:cs="Times New Roman"/>
          <w:b/>
          <w:bCs/>
          <w:lang w:val="en-US"/>
        </w:rPr>
        <w:t>Supplementary Table 1. </w:t>
      </w:r>
      <w:r w:rsidRPr="00FD168B">
        <w:rPr>
          <w:rFonts w:ascii="Times New Roman" w:eastAsia="Times New Roman" w:hAnsi="Times New Roman" w:cs="Times New Roman"/>
          <w:sz w:val="24"/>
          <w:szCs w:val="24"/>
        </w:rPr>
        <w:t>Univariable analysis of CNS relapse and systemic by high dose methotrexate prophylaxis </w:t>
      </w:r>
    </w:p>
    <w:tbl>
      <w:tblPr>
        <w:tblW w:w="0" w:type="dxa"/>
        <w:tblInd w:w="-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5"/>
        <w:gridCol w:w="2265"/>
        <w:gridCol w:w="840"/>
        <w:gridCol w:w="1980"/>
        <w:gridCol w:w="1080"/>
      </w:tblGrid>
      <w:tr w:rsidR="003852F8" w:rsidRPr="00FD168B" w14:paraId="2B3E4556" w14:textId="77777777" w:rsidTr="00DA700A"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B93F34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105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CBAA34E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NS relapse (isolated and with systemic) vs disease free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3060" w:type="dxa"/>
            <w:gridSpan w:val="2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F17B316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ystemic relapse vs disease free 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277CEB8E" w14:textId="77777777" w:rsidTr="00DA700A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vAlign w:val="center"/>
            <w:hideMark/>
          </w:tcPr>
          <w:p w14:paraId="0EF6AEC4" w14:textId="77777777" w:rsidR="003852F8" w:rsidRPr="00FD168B" w:rsidRDefault="003852F8" w:rsidP="00DA700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89B435C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 (95% CI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773F610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B3B540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R (95% CI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3D589B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val="en-US"/>
              </w:rPr>
              <w:t>P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value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1B01F4EB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6577BB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Age (&lt;60 vs ≥60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5AF3646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5 (0.58-2.68),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DC1E049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65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1C64DF4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9 (0.61-2.31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FA93FCF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16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08AF49EA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1D93A5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Gender (male vs female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AB5E43A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0 (0.40-1.59),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016341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25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3499AD1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7 (0.53-1.77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9C5147A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93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05B35806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7B35552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3 or 4, n (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DD1749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87 (0.39-21.0),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DD325F5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8640B0F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4 (0.45-23.54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091D3B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6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357F004B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C448DC2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levated LDH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CFF326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7 (0.39-4.15),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53E6F77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96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747096A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10 (0.39-3.08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B40F189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59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7C32FD3E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3B09E5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 site &gt;1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7F78F6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 site involvement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F461E6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 Bone marrow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008BB58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 Kidney/adrenal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A07F0B8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 Testis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DAA7CD7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  Breast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840E35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86 (0.92-16.13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521F9BF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376DCD8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23 (1.60-6.54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20316BF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7 (0.89-3.50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B8C73C8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15 (1.81-14.69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64283B1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7.88 (1.87-33.17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0C2F471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64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2287668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553481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1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700E800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03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8D145C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2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F6FC8C7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05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764525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3.88 (0.94-16.08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A4787E4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534FB70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28 (0.69-2.35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C9EC7B6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 (0.26-1.32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2606AA8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0 (0.23-12.41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7E88B32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29 (0.45-24.01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F30C0A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61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C5C799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2B0D63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35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517DA3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F1A89B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601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8219A8E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41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7D7FDEC7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B2A348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ell-of-origin (GCB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2ED6F9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09 (0.53-2.29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8F9C87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18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18BD43F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50 (0.80-2.82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5A4118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208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0C22CFE7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D9266D0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PI 3-5 vs 0-2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47F1067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.65 (0.63-11.05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9A52D42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82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0C6481E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5.85 (0.80-42.51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1C98C9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81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055EC9C4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E8E84FF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NS-IPI 4-6 vs 0-3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90E755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.34 (0.80-13.96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E07604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98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C063B3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.73 (0.62-4.84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619C31B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30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18CD6F3B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6F0759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DMTX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E799C1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22 (0.07-0.72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656E5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/>
              </w:rPr>
              <w:t>0.012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04655CC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2 (0.40-1.70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45563F76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598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493DE42E" w14:textId="77777777" w:rsidTr="00DA700A">
        <w:tc>
          <w:tcPr>
            <w:tcW w:w="2835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C30EA5A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IT methotrexate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26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B9B2FDA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89 (0.39-2.05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B8777AB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786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7069AD0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49 (0.19-1.24)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36DE02D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33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66679DA3" w14:textId="77777777" w:rsidR="003852F8" w:rsidRPr="00FD168B" w:rsidRDefault="003852F8" w:rsidP="003852F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D168B">
        <w:rPr>
          <w:rFonts w:ascii="Times New Roman" w:eastAsia="Times New Roman" w:hAnsi="Times New Roman" w:cs="Times New Roman"/>
          <w:sz w:val="24"/>
          <w:szCs w:val="24"/>
          <w:lang w:val="en-US"/>
        </w:rPr>
        <w:t>LDH, lactate dehydrogenase; GCB, germinal center B-cell like; EN, </w:t>
      </w:r>
      <w:proofErr w:type="spellStart"/>
      <w:r w:rsidRPr="00FD168B">
        <w:rPr>
          <w:rFonts w:ascii="Times New Roman" w:eastAsia="Times New Roman" w:hAnsi="Times New Roman" w:cs="Times New Roman"/>
          <w:sz w:val="24"/>
          <w:szCs w:val="24"/>
          <w:lang w:val="en-US"/>
        </w:rPr>
        <w:t>extranodal</w:t>
      </w:r>
      <w:proofErr w:type="spellEnd"/>
      <w:r w:rsidRPr="00FD168B">
        <w:rPr>
          <w:rFonts w:ascii="Times New Roman" w:eastAsia="Times New Roman" w:hAnsi="Times New Roman" w:cs="Times New Roman"/>
          <w:sz w:val="24"/>
          <w:szCs w:val="24"/>
          <w:lang w:val="en-US"/>
        </w:rPr>
        <w:t>; IT, intrathecal; HDMTX, high dose methotrexate</w:t>
      </w:r>
      <w:r w:rsidRPr="00FD168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301769C1" w14:textId="77777777" w:rsidR="003852F8" w:rsidRPr="00FD168B" w:rsidRDefault="003852F8" w:rsidP="003852F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D168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2CC8D8D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69BC242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927120B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96F38E7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33E9CD8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2CCD136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5F05C6D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A9B11C4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BFD679B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D991EED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057493E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A01CE67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29BF7822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2E8A8B3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25A68BC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3C148F42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A851281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F42F717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2E2FC23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748169BA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1C2D9C4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43C14E80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2DB9AAE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76D05A4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61E583C6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5925369F" w14:textId="77777777" w:rsidR="007548B2" w:rsidRDefault="007548B2" w:rsidP="003852F8">
      <w:pPr>
        <w:spacing w:after="0" w:line="240" w:lineRule="auto"/>
        <w:textAlignment w:val="baseline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</w:p>
    <w:p w14:paraId="0D40EE67" w14:textId="3CFD369F" w:rsidR="003852F8" w:rsidRPr="00FD168B" w:rsidRDefault="003852F8" w:rsidP="003852F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D168B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lastRenderedPageBreak/>
        <w:t>Supplementary table 2.</w:t>
      </w:r>
      <w:r w:rsidRPr="00FD168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ropensity score-matched baseline characteristics </w:t>
      </w:r>
      <w:r w:rsidRPr="00FD168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0F069E5E" w14:textId="77777777" w:rsidR="003852F8" w:rsidRPr="00FD168B" w:rsidRDefault="003852F8" w:rsidP="003852F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D168B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3"/>
        <w:gridCol w:w="2679"/>
        <w:gridCol w:w="2111"/>
        <w:gridCol w:w="1257"/>
      </w:tblGrid>
      <w:tr w:rsidR="003852F8" w:rsidRPr="00FD168B" w14:paraId="5491A120" w14:textId="77777777" w:rsidTr="00DA700A"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BF6316D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8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ED2DBB1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No HDMTX (n=51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A42FEDF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HDMTX (n=51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738AEAA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MD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3C319BA4" w14:textId="77777777" w:rsidTr="00DA700A">
        <w:tc>
          <w:tcPr>
            <w:tcW w:w="29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1DF1BB8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LDH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7374C8B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 (92.2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F803D26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 (92.2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35B6ADAD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7C9FEE11" w14:textId="77777777" w:rsidTr="00DA700A">
        <w:tc>
          <w:tcPr>
            <w:tcW w:w="29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562CBB98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Stage 3 or 4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D2587F8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7 (92.2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73DDEF16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9 (96.1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42A0F76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17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396F6E4E" w14:textId="77777777" w:rsidTr="00DA700A">
        <w:tc>
          <w:tcPr>
            <w:tcW w:w="29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E7CF7F7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&gt;1 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B4186E3" w14:textId="77777777" w:rsidR="003852F8" w:rsidRPr="00FD168B" w:rsidRDefault="003852F8" w:rsidP="00DA700A">
            <w:pPr>
              <w:spacing w:after="0" w:line="24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EN site involvement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BE0893B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Testis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FFD834F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one marrow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BA35699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Kidney/adrenal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43E10CF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Breast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C17BE3F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7 (72.5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5EA6A0D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CF3559A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 (3.9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E27EFD4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6 (51.0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6D286DA8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2 (23.5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303B779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 (1.9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0A2771A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9 (76.4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3BFC143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1E66169D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 (3.9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D7E3A02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23 (45.1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7E8448AC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4 (27.5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33E4E88B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1 (2.0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6FB9F249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9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B90D9E6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0F041E4E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2C0B5055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117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491596FC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89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  <w:p w14:paraId="5C4E0DAC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3852F8" w:rsidRPr="00FD168B" w14:paraId="4BBFE4F8" w14:textId="77777777" w:rsidTr="00DA700A">
        <w:tc>
          <w:tcPr>
            <w:tcW w:w="2970" w:type="dxa"/>
            <w:tcBorders>
              <w:top w:val="nil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2E7729E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CNS-IPI 4-6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68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0424C76E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 (82.4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2115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12038B00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42 (82.4%)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auto"/>
            <w:hideMark/>
          </w:tcPr>
          <w:p w14:paraId="2CF846C6" w14:textId="77777777" w:rsidR="003852F8" w:rsidRPr="00FD168B" w:rsidRDefault="003852F8" w:rsidP="00DA700A">
            <w:pPr>
              <w:spacing w:after="0" w:line="24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0.000</w:t>
            </w:r>
            <w:r w:rsidRPr="00FD168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</w:tbl>
    <w:p w14:paraId="1BBFE7C8" w14:textId="77777777" w:rsidR="003852F8" w:rsidRPr="00FD168B" w:rsidRDefault="003852F8" w:rsidP="003852F8">
      <w:pPr>
        <w:spacing w:after="0" w:line="240" w:lineRule="auto"/>
        <w:textAlignment w:val="baseline"/>
        <w:rPr>
          <w:rFonts w:ascii="Segoe UI" w:eastAsia="Times New Roman" w:hAnsi="Segoe UI" w:cs="Segoe UI"/>
          <w:sz w:val="18"/>
          <w:szCs w:val="18"/>
        </w:rPr>
      </w:pPr>
      <w:r w:rsidRPr="00FD168B">
        <w:rPr>
          <w:rFonts w:ascii="Times New Roman" w:eastAsia="Times New Roman" w:hAnsi="Times New Roman" w:cs="Times New Roman"/>
          <w:sz w:val="24"/>
          <w:szCs w:val="24"/>
          <w:lang w:val="en-US"/>
        </w:rPr>
        <w:t>Data are n (%), unless otherwise stated. LDH, lactate dehydrogenase; EN, </w:t>
      </w:r>
      <w:proofErr w:type="spellStart"/>
      <w:r w:rsidRPr="00FD168B">
        <w:rPr>
          <w:rFonts w:ascii="Times New Roman" w:eastAsia="Times New Roman" w:hAnsi="Times New Roman" w:cs="Times New Roman"/>
          <w:sz w:val="24"/>
          <w:szCs w:val="24"/>
          <w:lang w:val="en-US"/>
        </w:rPr>
        <w:t>extranodal</w:t>
      </w:r>
      <w:proofErr w:type="spellEnd"/>
      <w:r w:rsidRPr="00FD168B">
        <w:rPr>
          <w:rFonts w:ascii="Times New Roman" w:eastAsia="Times New Roman" w:hAnsi="Times New Roman" w:cs="Times New Roman"/>
          <w:sz w:val="24"/>
          <w:szCs w:val="24"/>
          <w:lang w:val="en-US"/>
        </w:rPr>
        <w:t>; SMD, standardized mean difference. </w:t>
      </w:r>
      <w:r w:rsidRPr="00FD168B">
        <w:rPr>
          <w:rFonts w:ascii="Times New Roman" w:eastAsia="Times New Roman" w:hAnsi="Times New Roman" w:cs="Times New Roman"/>
          <w:sz w:val="24"/>
          <w:szCs w:val="24"/>
        </w:rPr>
        <w:t> </w:t>
      </w:r>
    </w:p>
    <w:p w14:paraId="2C2BB22F" w14:textId="77777777" w:rsidR="003852F8" w:rsidRPr="00FD168B" w:rsidRDefault="003852F8" w:rsidP="003852F8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35F7657" w14:textId="77777777" w:rsidR="003852F8" w:rsidRDefault="003852F8" w:rsidP="003852F8"/>
    <w:p w14:paraId="7AB892CB" w14:textId="77777777" w:rsidR="00C15D86" w:rsidRDefault="00C15D86"/>
    <w:sectPr w:rsidR="00C15D86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34D6AEF" w14:textId="77777777" w:rsidR="007722FB" w:rsidRDefault="007722FB">
      <w:pPr>
        <w:spacing w:after="0" w:line="240" w:lineRule="auto"/>
      </w:pPr>
      <w:r>
        <w:separator/>
      </w:r>
    </w:p>
  </w:endnote>
  <w:endnote w:type="continuationSeparator" w:id="0">
    <w:p w14:paraId="3ADDBEA3" w14:textId="77777777" w:rsidR="007722FB" w:rsidRDefault="007722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942064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4BA31A" w14:textId="77777777" w:rsidR="002C5DC7" w:rsidRDefault="003852F8">
        <w:pPr>
          <w:pStyle w:val="Footer"/>
          <w:jc w:val="center"/>
        </w:pPr>
        <w:r w:rsidRPr="00454D6A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454D6A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454D6A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2</w:t>
        </w:r>
        <w:r w:rsidRPr="00454D6A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10BCD877" w14:textId="77777777" w:rsidR="002C5DC7" w:rsidRDefault="007722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51871B" w14:textId="77777777" w:rsidR="007722FB" w:rsidRDefault="007722FB">
      <w:pPr>
        <w:spacing w:after="0" w:line="240" w:lineRule="auto"/>
      </w:pPr>
      <w:r>
        <w:separator/>
      </w:r>
    </w:p>
  </w:footnote>
  <w:footnote w:type="continuationSeparator" w:id="0">
    <w:p w14:paraId="10150316" w14:textId="77777777" w:rsidR="007722FB" w:rsidRDefault="007722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2F8"/>
    <w:rsid w:val="003852F8"/>
    <w:rsid w:val="007548B2"/>
    <w:rsid w:val="007722FB"/>
    <w:rsid w:val="00C15D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FFB3B"/>
  <w15:chartTrackingRefBased/>
  <w15:docId w15:val="{1DA2FF80-C0A3-4B44-A474-15FD61BAA9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52F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852F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52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Shin Yeu</dc:creator>
  <cp:keywords/>
  <dc:description/>
  <cp:lastModifiedBy>Ong Shin Yeu</cp:lastModifiedBy>
  <cp:revision>2</cp:revision>
  <dcterms:created xsi:type="dcterms:W3CDTF">2021-06-28T13:29:00Z</dcterms:created>
  <dcterms:modified xsi:type="dcterms:W3CDTF">2021-07-29T10:47:00Z</dcterms:modified>
</cp:coreProperties>
</file>